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5B54" w:rsidRPr="0063618D" w:rsidRDefault="00BB5B54" w:rsidP="00BB5B54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</w:rPr>
      </w:pPr>
      <w:r w:rsidRPr="0063618D">
        <w:rPr>
          <w:rFonts w:ascii="Times New Roman" w:hAnsi="Times New Roman"/>
          <w:b/>
        </w:rPr>
        <w:t xml:space="preserve">Appendix </w:t>
      </w:r>
      <w:r>
        <w:rPr>
          <w:rFonts w:ascii="Times New Roman" w:hAnsi="Times New Roman"/>
          <w:b/>
        </w:rPr>
        <w:t>B1</w:t>
      </w:r>
    </w:p>
    <w:p w:rsidR="00BB5B54" w:rsidRDefault="00BB5B54" w:rsidP="00BB5B54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</w:rPr>
      </w:pPr>
      <w:r w:rsidRPr="0063618D">
        <w:rPr>
          <w:rFonts w:ascii="Times New Roman" w:hAnsi="Times New Roman"/>
          <w:b/>
        </w:rPr>
        <w:t>M</w:t>
      </w:r>
      <w:r w:rsidRPr="008D1D2A">
        <w:rPr>
          <w:rFonts w:ascii="Times New Roman" w:hAnsi="Times New Roman"/>
          <w:b/>
          <w:i/>
        </w:rPr>
        <w:t>plus</w:t>
      </w:r>
      <w:r w:rsidRPr="0063618D">
        <w:rPr>
          <w:rFonts w:ascii="Times New Roman" w:hAnsi="Times New Roman"/>
          <w:b/>
        </w:rPr>
        <w:t xml:space="preserve"> syntax for</w:t>
      </w:r>
      <w:r>
        <w:rPr>
          <w:rFonts w:ascii="Times New Roman" w:hAnsi="Times New Roman"/>
          <w:b/>
        </w:rPr>
        <w:t xml:space="preserve"> </w:t>
      </w:r>
      <w:r w:rsidRPr="0063618D">
        <w:rPr>
          <w:rFonts w:ascii="Times New Roman" w:hAnsi="Times New Roman"/>
          <w:b/>
        </w:rPr>
        <w:t xml:space="preserve">Model </w:t>
      </w:r>
      <w:r>
        <w:rPr>
          <w:rFonts w:ascii="Times New Roman" w:hAnsi="Times New Roman"/>
          <w:b/>
        </w:rPr>
        <w:t>1</w:t>
      </w:r>
      <w:r w:rsidRPr="0063618D">
        <w:rPr>
          <w:rFonts w:ascii="Times New Roman" w:hAnsi="Times New Roman"/>
          <w:b/>
        </w:rPr>
        <w:t xml:space="preserve"> in T</w:t>
      </w:r>
      <w:r>
        <w:rPr>
          <w:rFonts w:ascii="Times New Roman" w:hAnsi="Times New Roman"/>
          <w:b/>
        </w:rPr>
        <w:t>able 2</w:t>
      </w:r>
      <w:r w:rsidRPr="0063618D">
        <w:rPr>
          <w:rFonts w:ascii="Times New Roman" w:hAnsi="Times New Roman"/>
          <w:b/>
        </w:rPr>
        <w:t>.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Title: Article on two time points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Model 1 (G1 = no-change G2 = no-change)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Data: file is Frontiers.dat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Analysis: type is general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Estimator=ML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Variable: names are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nord school cond class gender age</w:t>
      </w:r>
      <w:bookmarkStart w:id="0" w:name="_GoBack"/>
      <w:bookmarkEnd w:id="0"/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PR1_T1 PR2_T1 PR1_T2 PR2_T2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usevariables are PR1_T1 PR2_T1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PR1_T2 PR2_T2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missing are all (99)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grouping is cond(1, 2); !(1 = intervention; 2 = control)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Model: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PROS1 by PR1_T1@1 PR2_T1@1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[PR1_T1@0]; [PR2_T1@0]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PR1_T1;     PR2_T1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PROS2 by PR1_T2@1 PR2_T2@1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[PR1_T2@0]; [PR2_T2@0]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PR1_T2;</w:t>
      </w:r>
      <w:r w:rsidRPr="0006427F">
        <w:rPr>
          <w:rFonts w:ascii="Times New Roman" w:hAnsi="Times New Roman"/>
          <w:sz w:val="20"/>
          <w:szCs w:val="20"/>
        </w:rPr>
        <w:tab/>
        <w:t xml:space="preserve">    PR2_T2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I by PROS1@1 PROS2@1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[I]; I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PROS1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PROS2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[PROS1@0]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[PROS2@0]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PR1_T1 with PR1_T2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PR2_T1 with PR2_T2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 xml:space="preserve">                                      model 1: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PROS1 by PR1_T1@1; PROS1 by PR2_T1@1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[PR1_T1@0];  [PR2_T1@0]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PR1_T1 (a);  PR2_T1 (a)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ab/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PROS2 by PR1_T2@1; pros2 by PR2_T2@1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[PR1_T2@0];  [PR2_T2@0]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PR1_T2 (b);</w:t>
      </w:r>
      <w:r w:rsidRPr="0006427F">
        <w:rPr>
          <w:rFonts w:ascii="Times New Roman" w:hAnsi="Times New Roman"/>
          <w:sz w:val="20"/>
          <w:szCs w:val="20"/>
        </w:rPr>
        <w:tab/>
        <w:t xml:space="preserve"> PR2_T2 (b)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I by PROS1@1 PROS2@1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[I]; I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PROS1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PROS2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[PROS1@0]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lastRenderedPageBreak/>
        <w:t>[PROS2@0]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PR1_T1 with PR1_T2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PR2_T1 with PR2_T2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 xml:space="preserve">                                      model 2: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PROS1 by PR1_T1@1; PROS1 by PR2_T1@1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[PR1_T1@0];  [PR2_T1@0]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PR1_T1 (a1); PR2_T1 (a1)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ab/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PROS2 by PR1_T2@1; pros2 by PR2_T2@1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[PR1_T2@0];   [PR2_T2@0]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PR1_T2 (b1);  PR2_T2 (b1)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I by PROS1@1 PROS2@1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[I]; I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PROS1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PROS2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[PROS1@0]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[PROS2@0]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PR1_T1 with PR1_T2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PR2_T1 with PR2_T2;</w:t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ab/>
      </w:r>
    </w:p>
    <w:p w:rsidR="00BB5B54" w:rsidRPr="0006427F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06427F">
        <w:rPr>
          <w:rFonts w:ascii="Times New Roman" w:hAnsi="Times New Roman"/>
          <w:sz w:val="20"/>
          <w:szCs w:val="20"/>
        </w:rPr>
        <w:t>Output: standardized sampstat tech1 mod(3.84);</w:t>
      </w:r>
    </w:p>
    <w:p w:rsidR="00BB5B54" w:rsidRDefault="00BB5B54" w:rsidP="00BB5B54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</w:rPr>
      </w:pPr>
    </w:p>
    <w:p w:rsidR="00BB5B54" w:rsidRDefault="00BB5B54" w:rsidP="00BB5B54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</w:rPr>
      </w:pPr>
    </w:p>
    <w:p w:rsidR="00BB5B54" w:rsidRPr="0063618D" w:rsidRDefault="00BB5B54" w:rsidP="00BB5B54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</w:rPr>
      </w:pPr>
      <w:r w:rsidRPr="0063618D">
        <w:rPr>
          <w:rFonts w:ascii="Times New Roman" w:hAnsi="Times New Roman"/>
          <w:b/>
        </w:rPr>
        <w:t xml:space="preserve">Appendix </w:t>
      </w:r>
      <w:r>
        <w:rPr>
          <w:rFonts w:ascii="Times New Roman" w:hAnsi="Times New Roman"/>
          <w:b/>
        </w:rPr>
        <w:t>B2</w:t>
      </w:r>
    </w:p>
    <w:p w:rsidR="00BB5B54" w:rsidRDefault="00BB5B54" w:rsidP="00BB5B54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</w:rPr>
      </w:pPr>
      <w:r w:rsidRPr="0063618D">
        <w:rPr>
          <w:rFonts w:ascii="Times New Roman" w:hAnsi="Times New Roman"/>
          <w:b/>
        </w:rPr>
        <w:t>M</w:t>
      </w:r>
      <w:r w:rsidRPr="008D1D2A">
        <w:rPr>
          <w:rFonts w:ascii="Times New Roman" w:hAnsi="Times New Roman"/>
          <w:b/>
          <w:i/>
        </w:rPr>
        <w:t>plus</w:t>
      </w:r>
      <w:r w:rsidRPr="0063618D">
        <w:rPr>
          <w:rFonts w:ascii="Times New Roman" w:hAnsi="Times New Roman"/>
          <w:b/>
        </w:rPr>
        <w:t xml:space="preserve"> syntax for</w:t>
      </w:r>
      <w:r>
        <w:rPr>
          <w:rFonts w:ascii="Times New Roman" w:hAnsi="Times New Roman"/>
          <w:b/>
        </w:rPr>
        <w:t xml:space="preserve"> </w:t>
      </w:r>
      <w:r w:rsidRPr="0063618D">
        <w:rPr>
          <w:rFonts w:ascii="Times New Roman" w:hAnsi="Times New Roman"/>
          <w:b/>
        </w:rPr>
        <w:t>Model 2 in Table 2</w:t>
      </w:r>
      <w:r>
        <w:rPr>
          <w:rFonts w:ascii="Times New Roman" w:hAnsi="Times New Roman"/>
          <w:b/>
        </w:rPr>
        <w:t xml:space="preserve"> (the best fitting model</w:t>
      </w:r>
      <w:r w:rsidRPr="0063618D">
        <w:rPr>
          <w:rFonts w:ascii="Times New Roman" w:hAnsi="Times New Roman"/>
          <w:b/>
        </w:rPr>
        <w:t>).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Title: Article on two time points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Model 2 (G1 = latent change G2 = no-change)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Data: file is Frontiers.dat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Analysis: type is general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Estimator=ML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Variable: names are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nord school cond class gender age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PR1_T1 PR2_T1 PR1_T2 PR2_T2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usevariables are PR1_T1 PR2_T1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PR1_T2 PR2_T2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missing are all (99)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grouping is cond(1, 2); !(1 = intervention; 2 = control)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Model: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PROS1 by PR1_T1@1 PR2_T1@1; !PROS1 = ETA AT T1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[PR1_T1@0]; [PR2_T1@0]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PR1_T1; PR2_T1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lastRenderedPageBreak/>
        <w:t>PROS2 by PR1_T2@1 PR2_T2@1; !PROS2 = ETA AT T2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[PR1_T2@0]; [PR2_T2@0]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PR1_T2; </w:t>
      </w:r>
      <w:r w:rsidRPr="003B45C7">
        <w:rPr>
          <w:rFonts w:ascii="Times New Roman" w:hAnsi="Times New Roman"/>
          <w:sz w:val="20"/>
          <w:szCs w:val="20"/>
        </w:rPr>
        <w:t>PR2_T2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I by PROS1@1 PROS2@1; !</w:t>
      </w:r>
      <w:r w:rsidRPr="003B45C7">
        <w:rPr>
          <w:rFonts w:ascii="Times New Roman" w:hAnsi="Times New Roman"/>
          <w:sz w:val="20"/>
          <w:szCs w:val="20"/>
        </w:rPr>
        <w:t>I = INTERCEPT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  <w:lang w:val="it-IT"/>
        </w:rPr>
      </w:pPr>
      <w:r w:rsidRPr="003B45C7">
        <w:rPr>
          <w:rFonts w:ascii="Times New Roman" w:hAnsi="Times New Roman"/>
          <w:sz w:val="20"/>
          <w:szCs w:val="20"/>
          <w:lang w:val="it-IT"/>
        </w:rPr>
        <w:t>[I]; I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  <w:lang w:val="it-IT"/>
        </w:rPr>
      </w:pPr>
      <w:r w:rsidRPr="003B45C7">
        <w:rPr>
          <w:rFonts w:ascii="Times New Roman" w:hAnsi="Times New Roman"/>
          <w:sz w:val="20"/>
          <w:szCs w:val="20"/>
          <w:lang w:val="it-IT"/>
        </w:rPr>
        <w:t>PROS1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  <w:lang w:val="it-IT"/>
        </w:rPr>
      </w:pPr>
      <w:r w:rsidRPr="003B45C7">
        <w:rPr>
          <w:rFonts w:ascii="Times New Roman" w:hAnsi="Times New Roman"/>
          <w:sz w:val="20"/>
          <w:szCs w:val="20"/>
          <w:lang w:val="it-IT"/>
        </w:rPr>
        <w:t>PROS2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  <w:lang w:val="it-IT"/>
        </w:rPr>
      </w:pPr>
      <w:r w:rsidRPr="003B45C7">
        <w:rPr>
          <w:rFonts w:ascii="Times New Roman" w:hAnsi="Times New Roman"/>
          <w:sz w:val="20"/>
          <w:szCs w:val="20"/>
          <w:lang w:val="it-IT"/>
        </w:rPr>
        <w:t>[PROS1@0]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[PROS2@0]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PR1_T1 with PR1_T2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PR2_T1 with PR2_T2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s by PROS1 @0; s by PROS2@1; !S = SLOPE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s; [s]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i with s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 xml:space="preserve">                                      model 1: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PROS1 by PR1_T1@1; PROS1 by PR2_T1@1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[PR1_T1@0]; [PR2_T1@0]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PR1_T1 (a); PR2_T1 (a); !PARALLEL INDICATORS FOR ETA AT T1 (IN G1)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ab/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PROS2 by PR1_T2@1; pros2 by PR2_T2@1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[PR1_T2@0]; [PR2_T2@0]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PR1_T2 (b);</w:t>
      </w:r>
      <w:r w:rsidRPr="003B45C7">
        <w:rPr>
          <w:rFonts w:ascii="Times New Roman" w:hAnsi="Times New Roman"/>
          <w:sz w:val="20"/>
          <w:szCs w:val="20"/>
        </w:rPr>
        <w:tab/>
        <w:t>PR2_T2 (b); !PARALLEL INDICATORS FOR ETA AT T2 (IN G1)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I by PROS1@1 PROS2@1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[I]; I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PROS1@0; !CONSTRAINED TO ZERO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PROS2@0; !CONSTRAINED TO ZERO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[PROS1@0]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[PROS2@0]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PR1_T1 with PR1_T2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PR2_T1 with PR2_T2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!!SYNTAX FOR SLOPE</w:t>
      </w:r>
      <w:r>
        <w:rPr>
          <w:rFonts w:ascii="Times New Roman" w:hAnsi="Times New Roman"/>
          <w:sz w:val="20"/>
          <w:szCs w:val="20"/>
        </w:rPr>
        <w:t xml:space="preserve"> 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 by PROS1</w:t>
      </w:r>
      <w:r w:rsidRPr="003B45C7">
        <w:rPr>
          <w:rFonts w:ascii="Times New Roman" w:hAnsi="Times New Roman"/>
          <w:sz w:val="20"/>
          <w:szCs w:val="20"/>
        </w:rPr>
        <w:t>@0; s by PROS2@1;</w:t>
      </w:r>
    </w:p>
    <w:p w:rsidR="00BB5B54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s; [s]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!!UNCONDITIONAL MODEL (THE ONE REPORTED IN FIGURE 2)</w:t>
      </w:r>
    </w:p>
    <w:p w:rsidR="00BB5B54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i with s;</w:t>
      </w:r>
    </w:p>
    <w:p w:rsidR="00BB5B54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!!CONDITIONAL MODEL (CONTROLLING FOR THE INFLUENCE OF INITIAL STATUS+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!!s on i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 xml:space="preserve">                                      model 2: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PROS1 by PR1_T1@1; PROS1 by PR2_T1@1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[PR1_T1@0];  [PR2_T1@0]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PR1_T1 (a1); PR2_T1 (a1); !PARALLEL INDICATORS FOR ETA AT T1 (IN G2)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ab/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PROS2 by PR1_T2@1; pros2 by PR2_T2@1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[PR1_T2@0];  [PR2_T2@0]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PR1_T2 (b1); PR2_T2 (b1); !PARALLEL INDICATORS FOR ETA AT T2 (IN G2)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lastRenderedPageBreak/>
        <w:t>I by PROS1@1 PROS2@1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[I]; I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PROS1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PROS2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[PROS1@0]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[PROS2@0]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PR1_T1 with PR1_T2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PR2_T1 with PR2_T2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!!SYNTAX FOR SLOPE (NOTE THAT ALL PARAMETERS ARE CONSTRAINED TO BE ZERO IN THIS GROUP)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 by PROS1</w:t>
      </w:r>
      <w:r w:rsidRPr="003B45C7">
        <w:rPr>
          <w:rFonts w:ascii="Times New Roman" w:hAnsi="Times New Roman"/>
          <w:sz w:val="20"/>
          <w:szCs w:val="20"/>
        </w:rPr>
        <w:t>@0; s by PROS2@0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s@0; [s@0]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i with s @0;</w:t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ab/>
      </w:r>
    </w:p>
    <w:p w:rsidR="00BB5B54" w:rsidRPr="003B45C7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B45C7">
        <w:rPr>
          <w:rFonts w:ascii="Times New Roman" w:hAnsi="Times New Roman"/>
          <w:sz w:val="20"/>
          <w:szCs w:val="20"/>
        </w:rPr>
        <w:t>Output: standardized sampstat tech1 mod(3.84);</w:t>
      </w:r>
    </w:p>
    <w:p w:rsidR="00BB5B54" w:rsidRDefault="00BB5B54" w:rsidP="00BB5B54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</w:rPr>
      </w:pPr>
    </w:p>
    <w:p w:rsidR="00BB5B54" w:rsidRPr="0063618D" w:rsidRDefault="00BB5B54" w:rsidP="00BB5B54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</w:rPr>
      </w:pPr>
      <w:r w:rsidRPr="0063618D">
        <w:rPr>
          <w:rFonts w:ascii="Times New Roman" w:hAnsi="Times New Roman"/>
          <w:b/>
        </w:rPr>
        <w:t xml:space="preserve">Appendix </w:t>
      </w:r>
      <w:r>
        <w:rPr>
          <w:rFonts w:ascii="Times New Roman" w:hAnsi="Times New Roman"/>
          <w:b/>
        </w:rPr>
        <w:t>B3</w:t>
      </w:r>
    </w:p>
    <w:p w:rsidR="00BB5B54" w:rsidRDefault="00BB5B54" w:rsidP="00BB5B54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</w:rPr>
      </w:pPr>
      <w:r w:rsidRPr="0063618D">
        <w:rPr>
          <w:rFonts w:ascii="Times New Roman" w:hAnsi="Times New Roman"/>
          <w:b/>
        </w:rPr>
        <w:t>M</w:t>
      </w:r>
      <w:r w:rsidRPr="008D1D2A">
        <w:rPr>
          <w:rFonts w:ascii="Times New Roman" w:hAnsi="Times New Roman"/>
          <w:b/>
          <w:i/>
        </w:rPr>
        <w:t>plus</w:t>
      </w:r>
      <w:r w:rsidRPr="0063618D">
        <w:rPr>
          <w:rFonts w:ascii="Times New Roman" w:hAnsi="Times New Roman"/>
          <w:b/>
        </w:rPr>
        <w:t xml:space="preserve"> syntax for</w:t>
      </w:r>
      <w:r>
        <w:rPr>
          <w:rFonts w:ascii="Times New Roman" w:hAnsi="Times New Roman"/>
          <w:b/>
        </w:rPr>
        <w:t xml:space="preserve"> </w:t>
      </w:r>
      <w:r w:rsidRPr="0063618D">
        <w:rPr>
          <w:rFonts w:ascii="Times New Roman" w:hAnsi="Times New Roman"/>
          <w:b/>
        </w:rPr>
        <w:t xml:space="preserve">Model </w:t>
      </w:r>
      <w:r>
        <w:rPr>
          <w:rFonts w:ascii="Times New Roman" w:hAnsi="Times New Roman"/>
          <w:b/>
        </w:rPr>
        <w:t>3</w:t>
      </w:r>
      <w:r w:rsidRPr="0063618D">
        <w:rPr>
          <w:rFonts w:ascii="Times New Roman" w:hAnsi="Times New Roman"/>
          <w:b/>
        </w:rPr>
        <w:t xml:space="preserve"> in T</w:t>
      </w:r>
      <w:r>
        <w:rPr>
          <w:rFonts w:ascii="Times New Roman" w:hAnsi="Times New Roman"/>
          <w:b/>
        </w:rPr>
        <w:t>able 2</w:t>
      </w:r>
      <w:r w:rsidRPr="0063618D">
        <w:rPr>
          <w:rFonts w:ascii="Times New Roman" w:hAnsi="Times New Roman"/>
          <w:b/>
        </w:rPr>
        <w:t>.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Title: Article on two time points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Model 3 (G1 = latent change G2 = latent change)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Data: file is Frontiers.dat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Analysis: type is general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Estimator=ML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Variable: names are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nord school cond class gender age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1_T1 PR2_T1 PR1_T2 PR2_T2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usevariables are PR1_T1 PR2_T1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1_T2 PR2_T2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missing are all (99)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grouping is cond(1, 2); !(1 = intervention; 2 = control)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Model: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OS1 by PR1_T1@1 PR2_T1@1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[PR1_T1@0]; [PR2_T1@0]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1_T1;     PR2_T1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OS2 by PR1_T2@1 PR2_T2@1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[PR1_T2@0]; [PR2_T2@0]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1_T2;</w:t>
      </w:r>
      <w:r w:rsidRPr="00D24B18">
        <w:rPr>
          <w:rFonts w:ascii="Times New Roman" w:hAnsi="Times New Roman"/>
          <w:sz w:val="20"/>
          <w:szCs w:val="20"/>
        </w:rPr>
        <w:tab/>
        <w:t xml:space="preserve">    PR2_T2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I by PROS1@1 PROS2@1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[I]; I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OS1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OS2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[PROS1@0]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[PROS2@0]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1_T1 with PR1_T2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2_T1 with PR2_T2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!!ADD SLOPE SYNTAX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s by PROS1 @0; s by PROS2@1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s; [s]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i with s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 xml:space="preserve">                                      model 1: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OS1 by PR1_T1@1; PROS1 by PR2_T1@1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[PR1_T1@0];  [PR2_T1@0]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1_T1 (a);  PR2_T1 (a)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ab/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OS2 by PR1_T2@1; pros2 by PR2_T2@1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[PR1_T2@0];  [PR2_T2@0]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1_T2 (b);</w:t>
      </w:r>
      <w:r w:rsidRPr="00D24B18">
        <w:rPr>
          <w:rFonts w:ascii="Times New Roman" w:hAnsi="Times New Roman"/>
          <w:sz w:val="20"/>
          <w:szCs w:val="20"/>
        </w:rPr>
        <w:tab/>
        <w:t xml:space="preserve"> PR2_T2 (b)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I by PROS1@1 PROS2@1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[I]; I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OS1@0; !CONSTRAINED TO ZERO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OS2@0; !CONSTRAINED TO ZERO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[PROS1@0]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[PROS2@0]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1_T1 with PR1_T2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2_T1 with PR2_T2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!!ADD SLOPE SYNTAX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s by PROS1 @0; s by PROS2@1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s; [s]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i with s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 xml:space="preserve">                                      model 2: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OS1 by PR1_T1@1; PROS1 by PR2_T1@1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[PR1_T1@0];  [PR2_T1@0]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1_T1 (a1); PR2_T1 (a1)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ab/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OS2 by PR1_T2@1; pros2 by PR2_T2@1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[PR1_T2@0];   [PR2_T2@0]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1_T2 (b1);  PR2_T2 (b1)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I by PROS1@1 PROS2@1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[I]; I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OS1@0; !CONSTRAINED TO ZERO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OS2@0; !CONSTRAINED TO ZERO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[PROS1@0]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[PROS2@0]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1_T1 with PR1_T2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2_T1 with PR2_T2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!!ADD SLOPE SYNTAX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s by PROS1 @0; s by PROS2@1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s; [s]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lastRenderedPageBreak/>
        <w:t>i with s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ab/>
      </w:r>
    </w:p>
    <w:p w:rsidR="00BB5B54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Output: standardized sampstat tech1 mod(3.84);</w:t>
      </w:r>
    </w:p>
    <w:p w:rsidR="00BB5B54" w:rsidRDefault="00BB5B54" w:rsidP="00BB5B54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</w:rPr>
      </w:pPr>
    </w:p>
    <w:p w:rsidR="00BB5B54" w:rsidRPr="0063618D" w:rsidRDefault="00BB5B54" w:rsidP="00BB5B54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</w:rPr>
      </w:pPr>
      <w:r w:rsidRPr="0063618D">
        <w:rPr>
          <w:rFonts w:ascii="Times New Roman" w:hAnsi="Times New Roman"/>
          <w:b/>
        </w:rPr>
        <w:t xml:space="preserve">Appendix </w:t>
      </w:r>
      <w:r>
        <w:rPr>
          <w:rFonts w:ascii="Times New Roman" w:hAnsi="Times New Roman"/>
          <w:b/>
        </w:rPr>
        <w:t>B4</w:t>
      </w:r>
    </w:p>
    <w:p w:rsidR="00BB5B54" w:rsidRDefault="00BB5B54" w:rsidP="00BB5B54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</w:rPr>
      </w:pPr>
      <w:r w:rsidRPr="0063618D">
        <w:rPr>
          <w:rFonts w:ascii="Times New Roman" w:hAnsi="Times New Roman"/>
          <w:b/>
        </w:rPr>
        <w:t>M</w:t>
      </w:r>
      <w:r w:rsidRPr="008D1D2A">
        <w:rPr>
          <w:rFonts w:ascii="Times New Roman" w:hAnsi="Times New Roman"/>
          <w:b/>
          <w:i/>
        </w:rPr>
        <w:t>plus</w:t>
      </w:r>
      <w:r w:rsidRPr="0063618D">
        <w:rPr>
          <w:rFonts w:ascii="Times New Roman" w:hAnsi="Times New Roman"/>
          <w:b/>
        </w:rPr>
        <w:t xml:space="preserve"> syntax for</w:t>
      </w:r>
      <w:r>
        <w:rPr>
          <w:rFonts w:ascii="Times New Roman" w:hAnsi="Times New Roman"/>
          <w:b/>
        </w:rPr>
        <w:t xml:space="preserve"> </w:t>
      </w:r>
      <w:r w:rsidRPr="0063618D">
        <w:rPr>
          <w:rFonts w:ascii="Times New Roman" w:hAnsi="Times New Roman"/>
          <w:b/>
        </w:rPr>
        <w:t xml:space="preserve">Model </w:t>
      </w:r>
      <w:r>
        <w:rPr>
          <w:rFonts w:ascii="Times New Roman" w:hAnsi="Times New Roman"/>
          <w:b/>
        </w:rPr>
        <w:t>4</w:t>
      </w:r>
      <w:r w:rsidRPr="0063618D">
        <w:rPr>
          <w:rFonts w:ascii="Times New Roman" w:hAnsi="Times New Roman"/>
          <w:b/>
        </w:rPr>
        <w:t xml:space="preserve"> in T</w:t>
      </w:r>
      <w:r>
        <w:rPr>
          <w:rFonts w:ascii="Times New Roman" w:hAnsi="Times New Roman"/>
          <w:b/>
        </w:rPr>
        <w:t>able 2</w:t>
      </w:r>
      <w:r w:rsidRPr="0063618D">
        <w:rPr>
          <w:rFonts w:ascii="Times New Roman" w:hAnsi="Times New Roman"/>
          <w:b/>
        </w:rPr>
        <w:t>.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Title: Article on two time points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Model 4 (G1 = latent change G2 = no-change);</w:t>
      </w:r>
      <w:r>
        <w:rPr>
          <w:rFonts w:ascii="Times New Roman" w:hAnsi="Times New Roman"/>
          <w:sz w:val="20"/>
          <w:szCs w:val="20"/>
        </w:rPr>
        <w:t xml:space="preserve"> !like model 2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intercepts are constrained to be equal across groups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Data: file is Frontiers.dat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Analysis: type is general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Estimator=ML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Variable: names are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nord school cond class gender age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1_T1 PR2_T1 PR1_T2 PR2_T2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usevariables are PR1_T1 PR2_T1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1_T2 PR2_T2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missing are all (99)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grouping is cond(1, 2); !(1 = intervention; 2 = control)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Model: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OS1 by PR1_T1@1 PR2_T1@1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[PR1_T1@0]; [PR2_T1@0]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1_T1;     PR2_T1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OS2 by PR1_T2@1 PR2_T2@1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[PR1_T2@0]; [PR2_T2@0]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1_T2;</w:t>
      </w:r>
      <w:r w:rsidRPr="00D24B18">
        <w:rPr>
          <w:rFonts w:ascii="Times New Roman" w:hAnsi="Times New Roman"/>
          <w:sz w:val="20"/>
          <w:szCs w:val="20"/>
        </w:rPr>
        <w:tab/>
        <w:t xml:space="preserve">    PR2_T2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I by PROS1@1 PROS2@1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[I]; I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OS1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OS2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[PROS1@0]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[PROS2@0]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1_T1 with PR1_T2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2_T1 with PR2_T2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!!ADD SLOPE SYNTAX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s by PROS1 @0; s by PROS2@1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s; [s]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i with s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 xml:space="preserve">                                      model 1: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OS1 by PR1_T1@1; PROS1 by PR2_T1@1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[PR1_T1@0];  [PR2_T1@0]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lastRenderedPageBreak/>
        <w:t>PR1_T1 (a);  PR2_T1 (a)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ab/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OS2 by PR1_T2@1; pros2 by PR2_T2@1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[PR1_T2@0];  [PR2_T2@0]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1_T2 (b);</w:t>
      </w:r>
      <w:r w:rsidRPr="00D24B18">
        <w:rPr>
          <w:rFonts w:ascii="Times New Roman" w:hAnsi="Times New Roman"/>
          <w:sz w:val="20"/>
          <w:szCs w:val="20"/>
        </w:rPr>
        <w:tab/>
        <w:t xml:space="preserve"> PR2_T2 (b)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I by PROS1@1 PROS2@1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[I] (i_mean); I (i_var)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OS1@0; !CONSTRAINED TO ZERO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OS2@0; !CONSTRAINED TO ZERO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[PROS1@0]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[PROS2@0]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1_T1 with PR1_T2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2_T1 with PR2_T2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!!ADD SLOPE SYNTAX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s by PROS1 @0; s by PROS2@1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s; [s]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i with s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 xml:space="preserve">                                      model 2: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OS1 by PR1_T1@1; PROS1 by PR2_T1@1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[PR1_T1@0];  [PR2_T1@0]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1_T1 (a1); PR2_T1 (a1)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ab/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OS2 by PR1_T2@1; pros2 by PR2_T2@1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[PR1_T2@0];   [PR2_T2@0]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1_T2 (b1);  PR2_T2 (b1)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I by PROS1@1 PROS2@1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[I] (i_mean); I (i_var)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OS1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OS2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[PROS1@0]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[PROS2@0]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1_T1 with PR1_T2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PR2_T1 with PR2_T2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!!ADD SLOPE SYNTAX (CONSTRAINED TO ZERO)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s by PROS1 @0; s by PROS2@0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s@0; [s@0]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i with s @0;</w:t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ab/>
      </w:r>
    </w:p>
    <w:p w:rsidR="00BB5B54" w:rsidRPr="00D24B18" w:rsidRDefault="00BB5B54" w:rsidP="00BB5B5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D24B18">
        <w:rPr>
          <w:rFonts w:ascii="Times New Roman" w:hAnsi="Times New Roman"/>
          <w:sz w:val="20"/>
          <w:szCs w:val="20"/>
        </w:rPr>
        <w:t>Output: standardized sampstat tech1 mod(3.84);</w:t>
      </w:r>
    </w:p>
    <w:p w:rsidR="00BB5B54" w:rsidRDefault="00BB5B54" w:rsidP="00BB5B54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</w:rPr>
      </w:pPr>
    </w:p>
    <w:p w:rsidR="00BB5B54" w:rsidRDefault="00BB5B54" w:rsidP="00BB5B54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</w:rPr>
      </w:pPr>
    </w:p>
    <w:p w:rsidR="00BB5B54" w:rsidRDefault="00BB5B54" w:rsidP="00BB5B54"/>
    <w:p w:rsidR="005F788F" w:rsidRDefault="005F788F"/>
    <w:sectPr w:rsidR="005F788F" w:rsidSect="009F24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B54"/>
    <w:rsid w:val="005F788F"/>
    <w:rsid w:val="00BB5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7F5EAB-7460-4002-B6BF-BF772A9B7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B5B54"/>
    <w:pPr>
      <w:spacing w:after="0" w:line="240" w:lineRule="auto"/>
    </w:pPr>
    <w:rPr>
      <w:rFonts w:ascii="Cambria" w:eastAsia="MS Mincho" w:hAnsi="Cambria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Data Sheet 2.docx</TitleName>
    <DocumentId xmlns="4b147f5a-7f47-4f0b-a90f-a03fa054b24a">Data Sheet 2.docx</DocumentId>
    <StageName xmlns="4b147f5a-7f47-4f0b-a90f-a03fa054b24a">Accepted</StageName>
    <DocumentType xmlns="4b147f5a-7f47-4f0b-a90f-a03fa054b24a">Data Sheet</DocumentType>
  </documentManagement>
</p:properties>
</file>

<file path=customXml/itemProps1.xml><?xml version="1.0" encoding="utf-8"?>
<ds:datastoreItem xmlns:ds="http://schemas.openxmlformats.org/officeDocument/2006/customXml" ds:itemID="{E62DF553-2095-4B08-B8CA-F1C00091CEF8}"/>
</file>

<file path=customXml/itemProps2.xml><?xml version="1.0" encoding="utf-8"?>
<ds:datastoreItem xmlns:ds="http://schemas.openxmlformats.org/officeDocument/2006/customXml" ds:itemID="{C9934A06-7E3D-4BCE-8111-0D13ED107A94}"/>
</file>

<file path=customXml/itemProps3.xml><?xml version="1.0" encoding="utf-8"?>
<ds:datastoreItem xmlns:ds="http://schemas.openxmlformats.org/officeDocument/2006/customXml" ds:itemID="{8EF42796-9378-475A-A408-27D886BFFC1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36</Words>
  <Characters>5908</Characters>
  <Application>Microsoft Office Word</Application>
  <DocSecurity>0</DocSecurity>
  <Lines>49</Lines>
  <Paragraphs>13</Paragraphs>
  <ScaleCrop>false</ScaleCrop>
  <Company/>
  <LinksUpToDate>false</LinksUpToDate>
  <CharactersWithSpaces>6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2-06T15:34:00Z</dcterms:created>
  <dcterms:modified xsi:type="dcterms:W3CDTF">2017-02-06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